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0FC40" w14:textId="13306A8E" w:rsidR="00F23B6B" w:rsidRPr="00230527" w:rsidRDefault="00F23B6B">
      <w:pPr>
        <w:rPr>
          <w:rFonts w:ascii="Cambria" w:hAnsi="Cambria"/>
        </w:rPr>
      </w:pPr>
      <w:r w:rsidRPr="00230527">
        <w:rPr>
          <w:rFonts w:ascii="Cambria" w:hAnsi="Cambria"/>
        </w:rPr>
        <w:t xml:space="preserve">Multimedia Appendix </w:t>
      </w:r>
      <w:r w:rsidR="006D3EEC" w:rsidRPr="00230527">
        <w:rPr>
          <w:rFonts w:ascii="Cambria" w:hAnsi="Cambria"/>
        </w:rPr>
        <w:t>5</w:t>
      </w:r>
      <w:r w:rsidRPr="00230527">
        <w:rPr>
          <w:rFonts w:ascii="Cambria" w:hAnsi="Cambria"/>
        </w:rPr>
        <w:t>: Risk of bias</w:t>
      </w:r>
      <w:r w:rsidR="00230527">
        <w:rPr>
          <w:rFonts w:ascii="Cambria" w:hAnsi="Cambria"/>
        </w:rPr>
        <w:t>.</w:t>
      </w:r>
    </w:p>
    <w:tbl>
      <w:tblPr>
        <w:tblW w:w="13457" w:type="dxa"/>
        <w:tblLook w:val="04A0" w:firstRow="1" w:lastRow="0" w:firstColumn="1" w:lastColumn="0" w:noHBand="0" w:noVBand="1"/>
      </w:tblPr>
      <w:tblGrid>
        <w:gridCol w:w="1520"/>
        <w:gridCol w:w="879"/>
        <w:gridCol w:w="1986"/>
        <w:gridCol w:w="1984"/>
        <w:gridCol w:w="1843"/>
        <w:gridCol w:w="1984"/>
        <w:gridCol w:w="1701"/>
        <w:gridCol w:w="1560"/>
      </w:tblGrid>
      <w:tr w:rsidR="00F23B6B" w:rsidRPr="00265D20" w14:paraId="022E4A97" w14:textId="77777777" w:rsidTr="000C547E">
        <w:trPr>
          <w:trHeight w:val="1378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667BDC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Author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E8C49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Year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CC0A9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Domain 1. Randomization proces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EBEFC0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Domain 2. Deviations from intended intervention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D762B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Domain 3. Missing outcome data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F3264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Domain 4. Measurement of the outcom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1142A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Domain 5. Selection of the reported resul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378D2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Domain 6. Overall Bias</w:t>
            </w:r>
          </w:p>
        </w:tc>
      </w:tr>
      <w:tr w:rsidR="006350C9" w:rsidRPr="00265D20" w14:paraId="1BCB9E38" w14:textId="77777777" w:rsidTr="00CB5C27">
        <w:trPr>
          <w:trHeight w:val="393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03249" w14:textId="2B4FE33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Acosta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5F38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CB78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9409B" w14:textId="7DF7F05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06B9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CBEFF" w14:textId="0B414A5B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8247E" w14:textId="7418A09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A3F7B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C9FCE" w14:textId="5A30E1E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3213077E" w14:textId="77777777" w:rsidTr="00CB5C27">
        <w:trPr>
          <w:trHeight w:val="39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191E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Acosta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7104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93B9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076C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9CFD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653B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7C9E3" w14:textId="6FD5D84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A3F7B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8DAE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70AE6ABC" w14:textId="77777777" w:rsidTr="00CB5C27">
        <w:trPr>
          <w:trHeight w:val="404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3478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Acuff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B452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8DDD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3071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4384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0C33C" w14:textId="12831602" w:rsidR="006350C9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E7F6E" w14:textId="79D7461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A3F7B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B865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350C9" w:rsidRPr="00265D20" w14:paraId="4308C63C" w14:textId="77777777" w:rsidTr="00CB5C27">
        <w:trPr>
          <w:trHeight w:val="411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19D0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Aharanovich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2747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A6EA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4588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44A8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B9B5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26BD0" w14:textId="52A94EB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A3F7B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EC7E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45EE4E7D" w14:textId="77777777" w:rsidTr="00CB5C27">
        <w:trPr>
          <w:trHeight w:val="417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9BE4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Albertella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61C91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28791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7BBE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0CBC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5C3D1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609CE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31EB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F23B6B" w:rsidRPr="00265D20" w14:paraId="792E9B14" w14:textId="77777777" w:rsidTr="004F061E">
        <w:trPr>
          <w:trHeight w:val="394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5DC9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Baldi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B614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F6F8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76C1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B399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E859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7E360" w14:textId="4EF2DD0F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A947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1ABC7C50" w14:textId="77777777" w:rsidTr="00B33759">
        <w:trPr>
          <w:trHeight w:val="41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0462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Barrio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011A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0D73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DBD7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9503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6F3A2" w14:textId="65DEE5BB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D7F1E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D5F2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811B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350C9" w:rsidRPr="00265D20" w14:paraId="23A92CC4" w14:textId="77777777" w:rsidTr="00CB5C27">
        <w:trPr>
          <w:trHeight w:val="39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9D2F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Berm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E452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F248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966E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E4CB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0FDC9" w14:textId="33202AD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D7F1E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4FFE8" w14:textId="443D219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744751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A32BC" w14:textId="783E5B4B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744751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062C92DD" w14:textId="77777777" w:rsidTr="00100F5C">
        <w:trPr>
          <w:trHeight w:val="424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7263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Berm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1924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2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56B2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CD4BF" w14:textId="7A13B32D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A5691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7AE7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D41D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3609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58F7D8E2" w14:textId="77777777" w:rsidTr="00BD7384">
        <w:trPr>
          <w:trHeight w:val="402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AE93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Bertholet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3023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9847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B02B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44FF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CB1FD" w14:textId="0C52E82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B6716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5090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854B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1E48D5AB" w14:textId="77777777" w:rsidTr="00BD7384">
        <w:trPr>
          <w:trHeight w:val="409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84A9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Bertholet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3542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15F2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CFB91" w14:textId="2A62D14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A082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BC8B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EC7B3" w14:textId="1974527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B6716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00DF8" w14:textId="69FE88C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614BB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4CB52" w14:textId="5C942CB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614BB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21F465FC" w14:textId="77777777" w:rsidTr="00BD7384">
        <w:trPr>
          <w:trHeight w:val="401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9C28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Blanker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8CB3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83DA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2904D" w14:textId="18894CC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A082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6C96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8DF1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24B9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9E2F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27A93A27" w14:textId="77777777" w:rsidTr="00BD7384">
        <w:trPr>
          <w:trHeight w:val="40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948F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Blanker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206F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1677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B8D03" w14:textId="080AB42E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A082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D6FD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7D34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164F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C5D6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19805A65" w14:textId="77777777" w:rsidTr="00BD7384">
        <w:trPr>
          <w:trHeight w:val="412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8A0F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Bo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30EE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0579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E00BE" w14:textId="5A9DCB2C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A082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F69A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492B7" w14:textId="50AA94B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D641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60952" w14:textId="49E7B73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7499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785D83A2" w14:textId="77777777" w:rsidTr="00BD7384">
        <w:trPr>
          <w:trHeight w:val="40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892B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Bock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1F91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C884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588E7" w14:textId="6F7DAC8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A082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1CFD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0829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DC586" w14:textId="59BB166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B1D3B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F7F24" w14:textId="3069CC1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7499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66911A5B" w14:textId="77777777" w:rsidTr="00BD7384">
        <w:trPr>
          <w:trHeight w:val="397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FCBD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Boyl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C102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5B870" w14:textId="6DD2CC2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1609A" w14:textId="1382D6B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A082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3CB7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14DB3" w14:textId="24259F6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EB215" w14:textId="7E81545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B1D3B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2923E" w14:textId="2BB631B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7499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5170300F" w14:textId="77777777" w:rsidTr="00BD7384">
        <w:trPr>
          <w:trHeight w:val="40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CF9F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Brendrye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F2C1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B254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1F42E" w14:textId="6266D31F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A082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144F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F1FF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AA3C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99042" w14:textId="4210AC0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7499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7B2430FC" w14:textId="77777777" w:rsidTr="00BD7384">
        <w:trPr>
          <w:trHeight w:val="40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0817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Brendrye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4BB0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6F55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F24F5" w14:textId="2612BF3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A082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9ABB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E383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08068" w14:textId="35E6F54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F40D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B0679" w14:textId="7B93DE0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7499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60E7E4C5" w14:textId="77777777" w:rsidTr="00BD7384">
        <w:trPr>
          <w:trHeight w:val="42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83C5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lastRenderedPageBreak/>
              <w:t>Brief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0AFB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13FCB" w14:textId="51EFCF5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9197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22E4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69AB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AED92" w14:textId="67E6E60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F40D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8DA9F" w14:textId="33340EF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7499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1C2D7600" w14:textId="77777777" w:rsidTr="00BD7384">
        <w:trPr>
          <w:trHeight w:val="40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03FB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Brief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8593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4879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2DDE4" w14:textId="032D324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7171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EC8F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FBDD0" w14:textId="0A88DAA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F40D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19C7E" w14:textId="72916FC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7499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0184656B" w14:textId="77777777" w:rsidTr="00BD7384">
        <w:trPr>
          <w:trHeight w:val="409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4AAF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Brook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F1B0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C7A7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3E7E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532C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9172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991AC" w14:textId="5D33AC7F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F40D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66C4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590B854A" w14:textId="77777777" w:rsidTr="00BD7384">
        <w:trPr>
          <w:trHeight w:val="4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35EE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Budney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BF9F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15352" w14:textId="48CAF27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63B6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259E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046A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3CDBC" w14:textId="59F1838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F40D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8874E" w14:textId="686E009F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30EFB66F" w14:textId="77777777" w:rsidTr="00BD7384">
        <w:trPr>
          <w:trHeight w:val="39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54C7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Budney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2356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6E27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BD93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8B393" w14:textId="3D35D92C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B2B8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DE8D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A6329" w14:textId="04FB376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F40D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AFAA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350C9" w:rsidRPr="00265D20" w14:paraId="2B59FBA9" w14:textId="77777777" w:rsidTr="00BD7384">
        <w:trPr>
          <w:trHeight w:val="39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6964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ampbe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F95A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D17B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2839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02595" w14:textId="098AB4D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B2B8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E8F2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6DD0E" w14:textId="72AFC75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F40D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B2EAA" w14:textId="5CA9264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6E684C07" w14:textId="77777777" w:rsidTr="00BD7384">
        <w:trPr>
          <w:trHeight w:val="41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85C4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ampbe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A1B5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7ADE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638F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4970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3AB7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58A4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5EF4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350C9" w:rsidRPr="00265D20" w14:paraId="75B4E64C" w14:textId="77777777" w:rsidTr="00BD7384">
        <w:trPr>
          <w:trHeight w:val="397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9AA5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ampbe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7D65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6BD8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25397" w14:textId="65CE70C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480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D966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EEED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E7624" w14:textId="3DE09BDF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806F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72575" w14:textId="63C63BEB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806F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75975F5D" w14:textId="77777777" w:rsidTr="00BD7384">
        <w:trPr>
          <w:trHeight w:val="40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3E7E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ampbe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51B6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83F7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883CA" w14:textId="1864152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480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4AD1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0CA28" w14:textId="5795878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83DF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E19FA" w14:textId="58D6292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0D6A921C" w14:textId="77777777" w:rsidTr="00BD7384">
        <w:trPr>
          <w:trHeight w:val="40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260E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are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D64E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4AE9D" w14:textId="41F3FC6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D0303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B757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5DAB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4E78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2738B" w14:textId="0196B8B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B8799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7650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350C9" w:rsidRPr="00265D20" w14:paraId="67E6158D" w14:textId="77777777" w:rsidTr="00BD7384">
        <w:trPr>
          <w:trHeight w:val="4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3FF3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are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36A1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94D78" w14:textId="1D44954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D0303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DC404" w14:textId="2668DE9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5BBF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9163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66FBC" w14:textId="20E7EB0F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B8799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94FC5" w14:textId="6B06BB8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4E959EED" w14:textId="77777777" w:rsidTr="00BD7384">
        <w:trPr>
          <w:trHeight w:val="39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5AC0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Carra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527F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A002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48E9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F958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7591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0CDE6" w14:textId="0ECE286B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B8799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7B98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350C9" w:rsidRPr="00265D20" w14:paraId="1497279F" w14:textId="77777777" w:rsidTr="00BD7384">
        <w:trPr>
          <w:trHeight w:val="41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EC1F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Chiauzz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4E33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0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DD32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A6A0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1F60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8CEA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BA6AB" w14:textId="659E079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B8799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5C01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7D014F16" w14:textId="77777777" w:rsidTr="00BD7384">
        <w:trPr>
          <w:trHeight w:val="404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D7BC8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Choo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676E1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F832CA" w14:textId="29B960F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A688D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C14A9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569F0D" w14:textId="0EDA1C3E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2091A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80D55E" w14:textId="4BBD996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B8799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8629DF" w14:textId="68D330A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158B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0B2ED954" w14:textId="77777777" w:rsidTr="00BD7384">
        <w:trPr>
          <w:trHeight w:val="41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4019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h</w:t>
            </w:r>
            <w:r>
              <w:rPr>
                <w:rFonts w:ascii="Cambria" w:eastAsia="Times New Roman" w:hAnsi="Cambria" w:cs="Calibri"/>
                <w:color w:val="000000"/>
              </w:rPr>
              <w:t>r</w:t>
            </w:r>
            <w:r w:rsidRPr="00265D20">
              <w:rPr>
                <w:rFonts w:ascii="Cambria" w:eastAsia="Times New Roman" w:hAnsi="Cambria" w:cs="Calibri"/>
                <w:color w:val="000000"/>
              </w:rPr>
              <w:t>istense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DEEC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DF181" w14:textId="7EC54B7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A688D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6B7F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C008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D22A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7DBFA" w14:textId="188AA25C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B8799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EE834" w14:textId="7A3BA8D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158B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5CE657C2" w14:textId="77777777" w:rsidTr="00BD7384">
        <w:trPr>
          <w:trHeight w:val="40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4151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hu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A590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5CEBC" w14:textId="1E219CD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A688D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8EBDE" w14:textId="7604120E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62209E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DA13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F1865" w14:textId="4CCC0F9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7AADE" w14:textId="629799F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B8799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2C7C2" w14:textId="03C7AF3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158B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4BAB9948" w14:textId="77777777" w:rsidTr="00BD7384">
        <w:trPr>
          <w:trHeight w:val="42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1981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ochran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4E32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A3FFA" w14:textId="1769890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A688D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55599" w14:textId="4702516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62209E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1D17C" w14:textId="62CE2D2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E421C" w14:textId="1AA6C51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B11A1" w14:textId="5B89450F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B8799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FFEB7" w14:textId="5C7923F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158B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3EC1B6F6" w14:textId="77777777" w:rsidTr="00BD7384">
        <w:trPr>
          <w:trHeight w:val="4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4411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ollin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1D25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F3C4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8667B" w14:textId="10861269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04BB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636F9" w14:textId="1DE9C2CC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7D9D5" w14:textId="1317DE72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C7F04" w14:textId="46C18339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1775A748" w14:textId="77777777" w:rsidTr="00BD7384">
        <w:trPr>
          <w:trHeight w:val="392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4D49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opelan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D24F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FC55D" w14:textId="1BFB9CCE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34C1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AD6E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295B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63964" w14:textId="47043FEE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475B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F23B6B" w:rsidRPr="00265D20" w14:paraId="52619480" w14:textId="77777777" w:rsidTr="00BD7384">
        <w:trPr>
          <w:trHeight w:val="41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F43E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ran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CF17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79E46" w14:textId="3BCE1FDF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FA09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FE34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EACE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CD871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82072" w14:textId="0E3258F4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43FA1FC3" w14:textId="77777777" w:rsidTr="00BD7384">
        <w:trPr>
          <w:trHeight w:val="40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AC4B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unningham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8C47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6075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43C9F" w14:textId="37DF0C81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6531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E5D1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61CF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2E36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5A0742E0" w14:textId="77777777" w:rsidTr="00BD7384">
        <w:trPr>
          <w:trHeight w:val="42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14AA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lastRenderedPageBreak/>
              <w:t>Cunningham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A38E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57AA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EAA0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F026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BF40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E46E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2DDE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7E639C14" w14:textId="77777777" w:rsidTr="00BD7384">
        <w:trPr>
          <w:trHeight w:val="40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D7D6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unningham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136E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33AB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15F2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CCDD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2579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6766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8F24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40C2C686" w14:textId="77777777" w:rsidTr="00BD7384">
        <w:trPr>
          <w:trHeight w:val="409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7A8F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unningham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B10AE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BDF7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7D22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730B5" w14:textId="5B1CD32B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4959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B122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33AC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7BDC87C2" w14:textId="77777777" w:rsidTr="00BD7384">
        <w:trPr>
          <w:trHeight w:val="4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6E18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Cunningham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7435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0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E98F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F6FC8" w14:textId="0515EF8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21408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0381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42AB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8557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3E17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230CD3E1" w14:textId="77777777" w:rsidTr="00BD7384">
        <w:trPr>
          <w:trHeight w:val="39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12A44" w14:textId="0AE4361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Deady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F583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8ADF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7CBF5" w14:textId="66A1AC8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21408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848F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36F0A" w14:textId="35F10AFF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13099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7A7AD" w14:textId="517E943B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13099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877E7" w14:textId="063B0C3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13099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30C9D789" w14:textId="77777777" w:rsidTr="00BD7384">
        <w:trPr>
          <w:trHeight w:val="39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914F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Delrahim-Howlett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6F4D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CC30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2262E" w14:textId="29D3DDB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21408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F6F4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BE17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54555" w14:textId="799979B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1A312" w14:textId="2B6DDA2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01853A65" w14:textId="77777777" w:rsidTr="00BD7384">
        <w:trPr>
          <w:trHeight w:val="392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E6F1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DeMartin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9D5A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51B0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B2626" w14:textId="6FEEB7A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21408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35FA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8D64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0D7A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EF40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3E04E734" w14:textId="77777777" w:rsidTr="00BD7384">
        <w:trPr>
          <w:trHeight w:val="39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DD37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Douma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72EF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0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2775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99090" w14:textId="1B979B9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21408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BA82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D95D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B08A3" w14:textId="4635E72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6530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74EC0" w14:textId="1F6E90C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6530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6B2CB3B2" w14:textId="77777777" w:rsidTr="00BD7384">
        <w:trPr>
          <w:trHeight w:val="419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68C5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Duli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3706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CD89E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F092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E07D6" w14:textId="5DBCCD6E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F7648" w14:textId="427418B3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98452" w14:textId="2848FB73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6014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350C9" w:rsidRPr="00265D20" w14:paraId="1232DFF8" w14:textId="77777777" w:rsidTr="00BD7384">
        <w:trPr>
          <w:trHeight w:val="397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6B3D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Duli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F1D6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78C0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498D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7C924" w14:textId="1922851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741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C58E5" w14:textId="3F67E78E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741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B3BD5" w14:textId="6B92F51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151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330C6" w14:textId="7BFBECA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151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504ADF86" w14:textId="77777777" w:rsidTr="00BD7384">
        <w:trPr>
          <w:trHeight w:val="402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6DDD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Dun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A975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2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DC57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C6728" w14:textId="5F321BA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E1A9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FAB8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490F2" w14:textId="2EF2697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151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95626" w14:textId="7C09542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151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6C45E2DC" w14:textId="77777777" w:rsidTr="00BD7384">
        <w:trPr>
          <w:trHeight w:val="40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DEAE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Eliso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A585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5b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CF8E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6495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8F6C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1395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2A0A4" w14:textId="032F75B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151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99716" w14:textId="2667816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151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3AD3338A" w14:textId="77777777" w:rsidTr="00BD7384">
        <w:trPr>
          <w:trHeight w:val="401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CF0C8" w14:textId="6FFABF7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Eliso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E010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5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9166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CFFC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D478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DDA27" w14:textId="65271DB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6CCAB" w14:textId="4CFDEA3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151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68AAF" w14:textId="7D4363A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151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438D618C" w14:textId="77777777" w:rsidTr="00BD7384">
        <w:trPr>
          <w:trHeight w:val="421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D1869" w14:textId="018FB57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Eliso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E67D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2419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B880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DB77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49BB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76206" w14:textId="78AAA6FC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151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85B25" w14:textId="70557F3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151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5FAD2CFA" w14:textId="77777777" w:rsidTr="00BD7384">
        <w:trPr>
          <w:trHeight w:val="39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4202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Fazzino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298B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A6E51" w14:textId="002BCE1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86E69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6E33B" w14:textId="5ECF35F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86E69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8250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23CA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E1089" w14:textId="1961AC9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151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D3C40" w14:textId="166DF0E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151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34A1F691" w14:textId="77777777" w:rsidTr="00BD7384">
        <w:trPr>
          <w:trHeight w:val="404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368D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Finfgeld-Connett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9907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0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7097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28F24" w14:textId="283F60C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BE3D0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A366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64E48" w14:textId="33CEFF4F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60ED3" w14:textId="7AACD79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151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3996E" w14:textId="4824260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151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57F31969" w14:textId="77777777" w:rsidTr="00BD7384">
        <w:trPr>
          <w:trHeight w:val="39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CD7D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Gajeck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131A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B297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18FFE" w14:textId="3A875CD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BE3D0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DE91B" w14:textId="436B93B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45E8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AC02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A559D" w14:textId="5D47CF3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11EC6CE6" w14:textId="77777777" w:rsidTr="00BD7384">
        <w:trPr>
          <w:trHeight w:val="391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2C5E3" w14:textId="01312E2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Gajeck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E48C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B577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7EB50" w14:textId="412D131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BE3D0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B4FF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803A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13C1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A319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3BA388FB" w14:textId="77777777" w:rsidTr="00BD7384">
        <w:trPr>
          <w:trHeight w:val="397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A66FE" w14:textId="56C3A60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Geisne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DFFA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5252D" w14:textId="152E035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03DC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FE6B9" w14:textId="0A572E3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BE3D0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3039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DEDD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ACC45" w14:textId="239EFE2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B555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B2126" w14:textId="720A303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B555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419782AB" w14:textId="77777777" w:rsidTr="00540408">
        <w:trPr>
          <w:trHeight w:val="40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AE309" w14:textId="2AC4E0B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Gilmor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483F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7A7AB" w14:textId="272BF86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03DCF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83E8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3027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2E8D3" w14:textId="0527D53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AACB7" w14:textId="7C46F7C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B555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09597" w14:textId="6A01591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B555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354DB79E" w14:textId="77777777" w:rsidTr="00540408">
        <w:trPr>
          <w:trHeight w:val="40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CC408" w14:textId="5DEDEEB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Gilmor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94A4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2C0C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AADB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654D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27BE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809B0" w14:textId="236B858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E3A95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8645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350C9" w:rsidRPr="00265D20" w14:paraId="308E4A33" w14:textId="77777777" w:rsidTr="00540408">
        <w:trPr>
          <w:trHeight w:val="42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9FEB8" w14:textId="0BEB2C8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lastRenderedPageBreak/>
              <w:t>Gilmor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D95E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CE6E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340C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85F4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D090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13022" w14:textId="6C5D14F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E3A95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05E4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350C9" w:rsidRPr="00265D20" w14:paraId="3ED37EDD" w14:textId="77777777" w:rsidTr="00540408">
        <w:trPr>
          <w:trHeight w:val="40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1502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Glas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DE3C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7444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3E1A3" w14:textId="08FC034E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6C62E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415B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2C03C" w14:textId="7C67DB3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6524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5B037" w14:textId="5EA2AC0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6524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5EF8C" w14:textId="5C93AD1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6524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7A905E3A" w14:textId="77777777" w:rsidTr="00540408">
        <w:trPr>
          <w:trHeight w:val="409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6B62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Gonzal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7F10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59B9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EBCBC" w14:textId="6DCECCB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6C62E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B39B6" w14:textId="03D19D3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6229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1DB8E" w14:textId="671B9DFB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6229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0814C" w14:textId="77A0D57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6229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D089D" w14:textId="0419C1BB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6229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12393A78" w14:textId="77777777" w:rsidTr="00540408">
        <w:trPr>
          <w:trHeight w:val="4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BC63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Gonzales-Castaneda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F07A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5D1A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81BA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8B8E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AE98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D0DC6" w14:textId="034BC13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07E3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62DD6" w14:textId="0188E9D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3B0E551F" w14:textId="77777777" w:rsidTr="00540408">
        <w:trPr>
          <w:trHeight w:val="39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4CB4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Gonzalez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68F9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0AF2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BAC8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6969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B75F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89803" w14:textId="182E375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07E3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C6F8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350C9" w:rsidRPr="00265D20" w14:paraId="37192A92" w14:textId="77777777" w:rsidTr="00540408">
        <w:trPr>
          <w:trHeight w:val="387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4550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Guarino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E2A4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7FB77" w14:textId="2A8E937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A20EB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70E19" w14:textId="7B54A0E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A20EB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4B75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956E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873EC" w14:textId="6265438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07E3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41CFF" w14:textId="2855A3FC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35E366A0" w14:textId="77777777" w:rsidTr="00540408">
        <w:trPr>
          <w:trHeight w:val="4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2E4E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Guillemont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43EC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9D98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AB31C" w14:textId="2D65A05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3377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6134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FAB3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958CA" w14:textId="2EF3EF8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22F45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03378" w14:textId="7A8DA54E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22F45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1B5465A4" w14:textId="77777777" w:rsidTr="00540408">
        <w:trPr>
          <w:trHeight w:val="399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4CE7B" w14:textId="58183FA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Gustafs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2340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2C76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7E872" w14:textId="76A3D33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3377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D4232" w14:textId="354E2F1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13767" w14:textId="1370C41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74FF2" w14:textId="681F9E8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2D57A" w14:textId="2011FB7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267D0463" w14:textId="77777777" w:rsidTr="00F5507B">
        <w:trPr>
          <w:trHeight w:val="36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C008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anse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CD42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3638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D6AC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684D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26A6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87311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32CD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44C4DB77" w14:textId="77777777" w:rsidTr="00540408">
        <w:trPr>
          <w:trHeight w:val="439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E053C" w14:textId="6CE8A3D9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askin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B9C4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6FC3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70BE6" w14:textId="2FB4901E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02D5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7C0E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FA85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A16A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6BEA94EF" w14:textId="77777777" w:rsidTr="00F5507B">
        <w:trPr>
          <w:trHeight w:val="36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43E5E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Haug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989B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43A9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7C2C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796DE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3AF4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8B89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F869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443D2400" w14:textId="77777777" w:rsidTr="00540408">
        <w:trPr>
          <w:trHeight w:val="45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0855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este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93A6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206F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1F624" w14:textId="2748FFB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9385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C96B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E1FC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5EB75" w14:textId="6496369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0BA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6E35D" w14:textId="3D428B2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0BA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73A7B26B" w14:textId="77777777" w:rsidTr="00540408">
        <w:trPr>
          <w:trHeight w:val="415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AFD3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este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06843" w14:textId="7F06A8E2" w:rsidR="006350C9" w:rsidRPr="00265D20" w:rsidRDefault="00540408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012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CD15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7F24F" w14:textId="1335F2EB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9385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7BCA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C571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6B94B" w14:textId="4DA8A2B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0BA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F5048" w14:textId="0815C57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0BA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161D8721" w14:textId="77777777" w:rsidTr="00540408">
        <w:trPr>
          <w:trHeight w:val="421"/>
        </w:trPr>
        <w:tc>
          <w:tcPr>
            <w:tcW w:w="152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4B20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E7376" w14:textId="6ECAEAB4" w:rsidR="006350C9" w:rsidRPr="00265D20" w:rsidRDefault="00540408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012b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0433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E9A06" w14:textId="6365EEE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7AF3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AE04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AB5D9" w14:textId="2140923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0BA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F0633" w14:textId="77CC620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0BA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602B9933" w14:textId="77777777" w:rsidTr="001A671B">
        <w:trPr>
          <w:trHeight w:val="39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5C41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este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0B50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0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D54A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5BB2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88B6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89A8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DEC89" w14:textId="432F3B70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8316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61364D71" w14:textId="77777777" w:rsidTr="00F5507B">
        <w:trPr>
          <w:trHeight w:val="36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12B7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este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E652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C587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AEDB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ED54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812E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9FE2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8475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747D4B23" w14:textId="77777777" w:rsidTr="001A671B">
        <w:trPr>
          <w:trHeight w:val="439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5CAA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este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C815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0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BFA8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788F3" w14:textId="3FDA160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DC60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35FE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2D477" w14:textId="635B576F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E19CB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DD83C" w14:textId="337651A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E19CB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54E46905" w14:textId="77777777" w:rsidTr="001A671B">
        <w:trPr>
          <w:trHeight w:val="417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879A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unte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F9991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3155D" w14:textId="4EDA1567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7416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554E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7E4A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B183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C7EA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5CFE5E9D" w14:textId="77777777" w:rsidTr="001A671B">
        <w:trPr>
          <w:trHeight w:val="53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DCB2B" w14:textId="33E2AEB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 Ingerso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80F1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85A8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586BD" w14:textId="7462EDB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F0C7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E7C1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A4043" w14:textId="23DE7C0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BC12A5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02AFF" w14:textId="5EF75E8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BC12A5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7177550F" w14:textId="77777777" w:rsidTr="007A43B7">
        <w:trPr>
          <w:trHeight w:val="40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08F1E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Jo S-J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F42D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352BA" w14:textId="55FA1BBC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9544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3162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6121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0C51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6AB5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08CAF23E" w14:textId="77777777" w:rsidTr="008115CF">
        <w:trPr>
          <w:trHeight w:val="40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70C59" w14:textId="1A54CE0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Johanss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17B6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762A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F6FE9" w14:textId="2759C1D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C654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52B0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0FFF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87EB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155F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350C9" w:rsidRPr="00265D20" w14:paraId="0B20DBB0" w14:textId="77777777" w:rsidTr="008115CF">
        <w:trPr>
          <w:trHeight w:val="42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BF961" w14:textId="4271144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lastRenderedPageBreak/>
              <w:t>Johnst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AFBA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5ABA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73262" w14:textId="380932AE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C654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4CF2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C57F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6C903" w14:textId="0960913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11E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A59B9" w14:textId="6CA260F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11E6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219E7A9D" w14:textId="77777777" w:rsidTr="008115CF">
        <w:trPr>
          <w:trHeight w:val="40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89B6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Jona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D5A5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F726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3C49C" w14:textId="55E5068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C654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A78B3" w14:textId="573C513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557A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14A0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1177A" w14:textId="5B933E3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56C478E6" w14:textId="77777777" w:rsidTr="008115CF">
        <w:trPr>
          <w:trHeight w:val="409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2A3F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Jona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906C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60E81" w14:textId="6D1C585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761A1" w14:textId="42139BB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C654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90D3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CEBD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18B4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8DE4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350C9" w:rsidRPr="00265D20" w14:paraId="29DB49D6" w14:textId="77777777" w:rsidTr="008115CF">
        <w:trPr>
          <w:trHeight w:val="4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EFC5A" w14:textId="0723959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Kazem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3D8A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2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B048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8F5DF" w14:textId="5FDE782F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C654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D558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652D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4CA42" w14:textId="096298E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E3561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0431B" w14:textId="34442E2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E3561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058CECC7" w14:textId="77777777" w:rsidTr="008115CF">
        <w:trPr>
          <w:trHeight w:val="39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C6737" w14:textId="7B2E019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Khadjesar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085F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03E8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BAD2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F024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7CF8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0AD6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84572" w14:textId="5F8AFEE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47105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51F18F0E" w14:textId="77777777" w:rsidTr="008115CF">
        <w:trPr>
          <w:trHeight w:val="39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430EA" w14:textId="2EFEF75C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Kiluk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5315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2902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0EED3" w14:textId="1D343FD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6F98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ECD7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C1A0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F5E4D" w14:textId="34A0DB1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47105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00F1C843" w14:textId="77777777" w:rsidTr="008115CF">
        <w:trPr>
          <w:trHeight w:val="419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9F92F" w14:textId="06645C9E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Kiluk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9458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D5AD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36558" w14:textId="7648605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021D9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3960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F085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0F416" w14:textId="4B852DD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40721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0C63D" w14:textId="020FADD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40721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2B39698A" w14:textId="77777777" w:rsidTr="008115CF">
        <w:trPr>
          <w:trHeight w:val="397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C6B5C" w14:textId="5341C4DB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 Kim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F8B0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57258" w14:textId="2CA3793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07BE6" w14:textId="4C2100F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021D9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E0FE7" w14:textId="7ECF487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108D1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4F999" w14:textId="6915ED7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108D1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80C8B" w14:textId="54B2CA3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40721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5FF8C" w14:textId="5DC4FF6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40721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34EB193A" w14:textId="77777777" w:rsidTr="008115CF">
        <w:trPr>
          <w:trHeight w:val="40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2982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Klei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3821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233C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90C18" w14:textId="7DA4FB8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021D9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1D46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E4B8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491A0" w14:textId="57E230C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40721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36C35" w14:textId="6FD3515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40721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6EEC162F" w14:textId="77777777" w:rsidTr="002E1804">
        <w:trPr>
          <w:trHeight w:val="40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3961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Klei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1F04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AF02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B589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2659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FDEF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9A1C5" w14:textId="03B2A380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FB5B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F23B6B" w:rsidRPr="00265D20" w14:paraId="542BE9BC" w14:textId="77777777" w:rsidTr="00F5507B">
        <w:trPr>
          <w:trHeight w:val="36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BF31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Kypr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9E0D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0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2B0E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A6FB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D27A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83ABE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2608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D8B7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54E1B24C" w14:textId="77777777" w:rsidTr="002E1804">
        <w:trPr>
          <w:trHeight w:val="449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2B02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Kypr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CC6B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0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0790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FE8DE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578F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F9B4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538C0" w14:textId="2C4907B7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F19E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7EF9E9E3" w14:textId="77777777" w:rsidTr="00F5507B">
        <w:trPr>
          <w:trHeight w:val="36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1DF5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Kypr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2866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B812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582B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3808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614F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FB08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438F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3B566374" w14:textId="77777777" w:rsidTr="002E1804">
        <w:trPr>
          <w:trHeight w:val="44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EB65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Kypr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5A0F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0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BEAA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61635" w14:textId="78875C3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9522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EE4AC" w14:textId="2855D2E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9522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73FD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A405B" w14:textId="3F0F41BC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1D3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3B4A7" w14:textId="5376046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1D3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780FA901" w14:textId="77777777" w:rsidTr="002E1804">
        <w:trPr>
          <w:trHeight w:val="41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22B7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Leema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B25C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58608" w14:textId="5BB91B8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E2F9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3BDF7" w14:textId="6C436D3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B9D7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5F936" w14:textId="1CFCC59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671EC" w14:textId="5663D56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1D3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D3463" w14:textId="4BA5409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1D3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15815F19" w14:textId="77777777" w:rsidTr="002E1804">
        <w:trPr>
          <w:trHeight w:val="40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392E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evesqu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7BEB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D97E0" w14:textId="0B3D1EBE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E2F9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85B3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F598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9FA5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4B558" w14:textId="26A94F7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1D3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DA21F" w14:textId="5DDBAAB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1D3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2B6953FA" w14:textId="77777777" w:rsidTr="002E1804">
        <w:trPr>
          <w:trHeight w:val="42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A01C6" w14:textId="1D29ECE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ewi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2CB8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</w:t>
            </w:r>
            <w:r>
              <w:rPr>
                <w:rFonts w:ascii="Cambria" w:eastAsia="Times New Roman" w:hAnsi="Cambria" w:cs="Calibri"/>
                <w:color w:val="000000"/>
              </w:rPr>
              <w:t>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7595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AD071" w14:textId="47308F6E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0517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B72A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AC81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AD627" w14:textId="450FA6A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D224D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647B2" w14:textId="1003AF2C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D224D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353250B5" w14:textId="77777777" w:rsidTr="002E1804">
        <w:trPr>
          <w:trHeight w:val="4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76F45" w14:textId="6C71867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ia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46E8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1F1D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69A31" w14:textId="41B414A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0517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63DA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78F6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424B2" w14:textId="1783846B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71866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0C42A" w14:textId="219CC0C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71866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1ADCD91F" w14:textId="77777777" w:rsidTr="002E1804">
        <w:trPr>
          <w:trHeight w:val="392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EF43D" w14:textId="5A3FB64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Linowsk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CA2B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C6A61" w14:textId="0EDE7D7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9E1C7" w14:textId="14E43DD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0517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787A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AFA8A" w14:textId="2B7A6BB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A4BCF" w14:textId="475667E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71866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B2F93" w14:textId="1E76CC9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71866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436142DA" w14:textId="77777777" w:rsidTr="002E1804">
        <w:trPr>
          <w:trHeight w:val="41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22F0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ivingst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25B2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2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F076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C1BB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0FE45" w14:textId="6D04FEC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17385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78A64" w14:textId="2C05E6E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86D86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4D255" w14:textId="6740224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86D86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5BC9A" w14:textId="11D3679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86D86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552D8958" w14:textId="77777777" w:rsidTr="002C2316">
        <w:trPr>
          <w:trHeight w:val="40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E760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Mariano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35D7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54D1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A267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1AFC4" w14:textId="1E5A1CC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17385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0CF9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7AD9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B515F" w14:textId="67E2315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F7063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3262CDBB" w14:textId="77777777" w:rsidTr="002C2316">
        <w:trPr>
          <w:trHeight w:val="42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ADB05" w14:textId="5940AD2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lastRenderedPageBreak/>
              <w:t>Marsch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137C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62C95" w14:textId="646ACA9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78572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90EB2" w14:textId="45C798B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785722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58FD7" w14:textId="61A7E6CF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17385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C086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AC3A2" w14:textId="1EBE8EB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E715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01FDB" w14:textId="7E44020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F7063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34830D34" w14:textId="77777777" w:rsidTr="002C2316">
        <w:trPr>
          <w:trHeight w:val="40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B491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Mas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0B0A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4FB3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52D17" w14:textId="5DAAB77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F9E3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5ECDC" w14:textId="1822530F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CB34D" w14:textId="1C2C430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E715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762B8" w14:textId="419F4E0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F7063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11881491" w14:textId="77777777" w:rsidTr="002C2316">
        <w:trPr>
          <w:trHeight w:val="409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E4DF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Mas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2FBC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2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156A9" w14:textId="6D8ADD9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D5558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65DA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465E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52CC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37F11" w14:textId="37D42A7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E715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EB8E5" w14:textId="414A0458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F7063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759576D3" w14:textId="77777777" w:rsidTr="002C2316">
        <w:trPr>
          <w:trHeight w:val="4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9BD51" w14:textId="2140094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Mille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0A09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CDA34" w14:textId="0D166CC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D5558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BDC93" w14:textId="161AD1FF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9CB8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1782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BF512" w14:textId="3E53713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E715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57927" w14:textId="32E8F85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F7063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1C9866D7" w14:textId="77777777" w:rsidTr="002C2316">
        <w:trPr>
          <w:trHeight w:val="39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C7C90" w14:textId="30B0237C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Muench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346C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E149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7968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5A39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096E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A7369" w14:textId="5B3061C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E715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A6C4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50A18F73" w14:textId="77777777" w:rsidTr="002C2316">
        <w:trPr>
          <w:trHeight w:val="39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DFC6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Murph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9D5E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F3BB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26B3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7FC5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95E64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6FDAB" w14:textId="658CB0B6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E715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E4CB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350C9" w:rsidRPr="00265D20" w14:paraId="78F720FC" w14:textId="77777777" w:rsidTr="002C2316">
        <w:trPr>
          <w:trHeight w:val="41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9047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Murph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E4E2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A36F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A9B89" w14:textId="21372A4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DA46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8976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5F72D" w14:textId="5A4B931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9E7157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87D99" w14:textId="39D039D2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089D04DF" w14:textId="77777777" w:rsidTr="002C2316">
        <w:trPr>
          <w:trHeight w:val="397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94B8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Murra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4183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103F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0FCD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14242" w14:textId="579CA63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56BFB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7E2FA" w14:textId="038088B0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56BFB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B542F" w14:textId="62FA519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56BFB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94DDD" w14:textId="30B0CFF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56BFB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2C03015C" w14:textId="77777777" w:rsidTr="002C2316">
        <w:trPr>
          <w:trHeight w:val="40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0984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Neighbor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DED1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EB39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CDFCF" w14:textId="5D13B4B1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E767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2B8E8" w14:textId="41B9742D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E767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C524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E52C0" w14:textId="4538B7EC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8209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97679" w14:textId="67D207C9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8209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53B0B101" w14:textId="77777777" w:rsidTr="002C2316">
        <w:trPr>
          <w:trHeight w:val="40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7F49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Osilla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E702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2B189" w14:textId="690865DE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1B55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71CB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50B8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7B6E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0574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709E3F84" w14:textId="77777777" w:rsidTr="002C2316">
        <w:trPr>
          <w:trHeight w:val="4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3636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Pari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87AC0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9CA8D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C62E7" w14:textId="5DA15BD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B366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2B1E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FFCBA" w14:textId="3D156FC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64213E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F578B" w14:textId="5EC3A18B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64213E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385D7A97" w14:textId="77777777" w:rsidTr="002C2316">
        <w:trPr>
          <w:trHeight w:val="421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7AAD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Peders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26FC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7AF9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81377" w14:textId="50DB437A" w:rsidR="00F23B6B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F8D6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F913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2AFB1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AE26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21666864" w14:textId="77777777" w:rsidTr="002C2316">
        <w:trPr>
          <w:trHeight w:val="399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4CA8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Possemato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A3E1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CAFE1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4151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90E35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2E9B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CB885" w14:textId="48CE6214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D229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F9224" w14:textId="718FF76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D229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350C9" w:rsidRPr="00265D20" w14:paraId="7C6BC985" w14:textId="77777777" w:rsidTr="002C2316">
        <w:trPr>
          <w:trHeight w:val="404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F7AB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Ripe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40676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0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8D56D" w14:textId="7ACBD935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83B0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09A7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3191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6F20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FF2D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455C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350C9" w:rsidRPr="00265D20" w14:paraId="2C6A3576" w14:textId="77777777" w:rsidTr="002C2316">
        <w:trPr>
          <w:trHeight w:val="41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EFAC9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Rook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7DA72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410B2" w14:textId="5B49E4B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83B0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148DE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53C13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E6D0F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AAF3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0B7DB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350C9" w:rsidRPr="00265D20" w14:paraId="7A532CB8" w14:textId="77777777" w:rsidTr="002C2316">
        <w:trPr>
          <w:trHeight w:val="403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1AEB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Schaub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924FC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CA45A" w14:textId="3717E10A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83B0C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9D69A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ABDD8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1D087" w14:textId="77777777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98257" w14:textId="10BE7833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11C7E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A1F65" w14:textId="429F684B" w:rsidR="006350C9" w:rsidRPr="00265D20" w:rsidRDefault="006350C9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11C7E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102C9571" w14:textId="77777777" w:rsidTr="00F5507B">
        <w:trPr>
          <w:trHeight w:val="36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7968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Schaub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7042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7F63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E250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E5C9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32D2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712D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AC9C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59B4BEDA" w14:textId="77777777" w:rsidTr="00BB0AB0">
        <w:trPr>
          <w:trHeight w:val="442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DCCF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chulz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D136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EDB18" w14:textId="1CD31BDD" w:rsidR="00F23B6B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7FEC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6416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80B32" w14:textId="68C6730C" w:rsidR="00F23B6B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263E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EFCCB" w14:textId="30350A07" w:rsidR="00F23B6B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6B260C10" w14:textId="77777777" w:rsidTr="00FB6D17">
        <w:trPr>
          <w:trHeight w:val="40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A998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harp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F70F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E30D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471E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2CE4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FB94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3C9F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6BA4E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F1E55" w:rsidRPr="00265D20" w14:paraId="2A9AC16F" w14:textId="77777777" w:rsidTr="00FB6D17">
        <w:trPr>
          <w:trHeight w:val="455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9B7D3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harpe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DF6C9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174C1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8F3FF" w14:textId="457E57CE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61D6E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35FB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4CECD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E6889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D3659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F1E55" w:rsidRPr="00265D20" w14:paraId="5F0D5757" w14:textId="77777777" w:rsidTr="005477E0">
        <w:trPr>
          <w:trHeight w:val="41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B95A5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Shrie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89803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C5FFD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B4FE4" w14:textId="3963A763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61D6E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4B5A5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9504A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9D616" w14:textId="2D50505B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106C73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6F478" w14:textId="6A65D26E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106C73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F1E55" w:rsidRPr="00265D20" w14:paraId="5E291B90" w14:textId="77777777" w:rsidTr="005477E0">
        <w:trPr>
          <w:trHeight w:val="43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83D7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lastRenderedPageBreak/>
              <w:t>Shulm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AA3C7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9C683" w14:textId="4A810539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1526D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3FA56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78DCF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80C7F" w14:textId="6D41B42B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106C73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45D38" w14:textId="395828FE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106C73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F1E55" w:rsidRPr="00265D20" w14:paraId="49CD068C" w14:textId="77777777" w:rsidTr="005477E0">
        <w:trPr>
          <w:trHeight w:val="413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344A4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Sinadinovic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45E9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FB890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839A3" w14:textId="167DE809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1D7C23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81BD2" w14:textId="39ECD809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1D7C23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03FFF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40B74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837B0" w14:textId="7B769D75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57F8FF33" w14:textId="77777777" w:rsidTr="005477E0">
        <w:trPr>
          <w:trHeight w:val="40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0F7C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Sinadinovic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DB19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2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26E6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1637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B41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4801E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3F8F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2A4C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F1E55" w:rsidRPr="00265D20" w14:paraId="267E65CA" w14:textId="77777777" w:rsidTr="005477E0">
        <w:trPr>
          <w:trHeight w:val="42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3203F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Sinadinovic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8C6C3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DF151" w14:textId="23F22DA3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F9F66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2BFE9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8F56E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C681C" w14:textId="0E19BB4C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635DC5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2D5BC" w14:textId="1FA7E732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635DC5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1565D7F4" w14:textId="77777777" w:rsidTr="005477E0">
        <w:trPr>
          <w:trHeight w:val="403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3BDB7" w14:textId="704E2535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Sinadinovic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1EC5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b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3F3A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672A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8701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107E1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847A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2013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F1E55" w:rsidRPr="00265D20" w14:paraId="1374C830" w14:textId="77777777" w:rsidTr="005477E0">
        <w:trPr>
          <w:trHeight w:val="40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A62DC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teer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F8D1B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0FF7" w14:textId="1F73C2AE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B1AA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23153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B18A5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D1D19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239E6" w14:textId="5CBE92A8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4388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40305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F1E55" w:rsidRPr="00265D20" w14:paraId="5ACC460F" w14:textId="77777777" w:rsidTr="005477E0">
        <w:trPr>
          <w:trHeight w:val="42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862C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Suffoletto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80A52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2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0B871" w14:textId="2472DB6C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B1AA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0B0ED" w14:textId="5A691062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F1F18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040D4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3B87F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98B72" w14:textId="123B1F6C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4388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76DCF" w14:textId="1F70CDED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E7238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F1E55" w:rsidRPr="00265D20" w14:paraId="71E02041" w14:textId="77777777" w:rsidTr="005477E0">
        <w:trPr>
          <w:trHeight w:val="407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89F91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Suffoletto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E60A9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EE4D9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E2E2C" w14:textId="0ACFF28D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F1F18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E49EB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680A1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18C89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93AC2" w14:textId="0DB229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E7238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39B91A83" w14:textId="77777777" w:rsidTr="005477E0">
        <w:trPr>
          <w:trHeight w:val="413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2608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Suffoletto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D680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C46E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909D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C96D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28B7E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E4A2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E6FE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F1E55" w:rsidRPr="00265D20" w14:paraId="216E8397" w14:textId="77777777" w:rsidTr="005477E0">
        <w:trPr>
          <w:trHeight w:val="41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AE2A5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Suffoletto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57942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99DFB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EB18D" w14:textId="6A8175CE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E425F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4E94F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781C0" w14:textId="5D378434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46B19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95494" w14:textId="47A762CB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46B19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F1E55" w:rsidRPr="00265D20" w14:paraId="3A93E46C" w14:textId="77777777" w:rsidTr="005477E0">
        <w:trPr>
          <w:trHeight w:val="41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AF8D2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Sundstrom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5646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287EE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5A0C2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51082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749DB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92F7F" w14:textId="2FAB5A53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46B19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0C47" w14:textId="58CB5B94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046B19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50E73720" w14:textId="77777777" w:rsidTr="005477E0">
        <w:trPr>
          <w:trHeight w:val="431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EDAE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Sundstrom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0975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A28F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24F1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10A81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CFF4E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B4AB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761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F1E55" w:rsidRPr="00265D20" w14:paraId="06AD3A19" w14:textId="77777777" w:rsidTr="005477E0">
        <w:trPr>
          <w:trHeight w:val="40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AB55F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Sundstrom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CD135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2B3F9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F2981" w14:textId="276D2CF8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707D6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80FBC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058EB" w14:textId="78AD94EC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FFCFF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9A360" w14:textId="4FF1A1EA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4148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F1E55" w:rsidRPr="00265D20" w14:paraId="3AAC93A5" w14:textId="77777777" w:rsidTr="005477E0">
        <w:trPr>
          <w:trHeight w:val="414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A889B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Susukida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76CA3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F8A40" w14:textId="4A69C8B2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759A3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77557" w14:textId="4632FCD9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707D6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D7E5F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5CE69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C926D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11E1" w14:textId="5E1CB611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4148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F1E55" w:rsidRPr="00265D20" w14:paraId="360296AF" w14:textId="77777777" w:rsidTr="005477E0">
        <w:trPr>
          <w:trHeight w:val="42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8EF8B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Tahaney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A6FBA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D104F" w14:textId="1762F684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759A3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76318" w14:textId="7C75DC7B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707D6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152A2" w14:textId="40D307BC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BCC32" w14:textId="00F6684E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56E9B" w14:textId="4092E6C6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12559" w14:textId="1A16FA9A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54148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F1E55" w:rsidRPr="00265D20" w14:paraId="593A5109" w14:textId="77777777" w:rsidTr="005477E0">
        <w:trPr>
          <w:trHeight w:val="413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B78C4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Tait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4ABB9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CE513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CFF7" w14:textId="7F708D62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707D6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2E3D6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B6FED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17FC9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00DB3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3718B8C8" w14:textId="77777777" w:rsidTr="005477E0">
        <w:trPr>
          <w:trHeight w:val="405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AB4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Tait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E709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1909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3EA5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2A39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B8FD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AABE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0E97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59385BB7" w14:textId="77777777" w:rsidTr="005477E0">
        <w:trPr>
          <w:trHeight w:val="424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5A43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Takano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A969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2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F33C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26A3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131F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6D23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B104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D13A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F1E55" w:rsidRPr="00265D20" w14:paraId="66DCE05E" w14:textId="77777777" w:rsidTr="005477E0">
        <w:trPr>
          <w:trHeight w:val="41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35817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Teeter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757AE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6236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38DB6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020CB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119B" w14:textId="11EAEC62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C6EBD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B4FB0" w14:textId="1AC8AF6A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C6EBD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CC777" w14:textId="75CA4DF5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EC6EBD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27AC6B4F" w14:textId="77777777" w:rsidTr="005477E0">
        <w:trPr>
          <w:trHeight w:val="423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8629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Tensil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A4E8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2B86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925E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FEAA1" w14:textId="353FEA09" w:rsidR="00F23B6B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908E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7DE7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2C7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089DD3E5" w14:textId="77777777" w:rsidTr="005477E0">
        <w:trPr>
          <w:trHeight w:val="41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D714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Tetrault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F270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2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A066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44762" w14:textId="4FBCDC1F" w:rsidR="00F23B6B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234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D998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8EE5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BA4CB" w14:textId="080C2A2B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F1E55" w:rsidRPr="00265D20" w14:paraId="6713EEC9" w14:textId="77777777" w:rsidTr="005477E0">
        <w:trPr>
          <w:trHeight w:val="43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6AAFF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lastRenderedPageBreak/>
              <w:t>Tofigh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AB1F5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9DC1F" w14:textId="3FB970BE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6467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E5C1E" w14:textId="5F95F116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6467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0AFFC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C1C28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0FA8E" w14:textId="457697A0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63E4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8F321" w14:textId="4EF05F46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63E4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F1E55" w:rsidRPr="00265D20" w14:paraId="02DC71CD" w14:textId="77777777" w:rsidTr="005477E0">
        <w:trPr>
          <w:trHeight w:val="413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C7EE6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Vaezaziz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E3EC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8836" w14:textId="1AB714B2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6467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6684C" w14:textId="65A5163D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6467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BD592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D1117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56B08" w14:textId="314DB674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63E4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7FD48" w14:textId="39FAAA84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63E44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5DF3141B" w14:textId="77777777" w:rsidTr="005477E0">
        <w:trPr>
          <w:trHeight w:val="40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67341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gramStart"/>
            <w:r w:rsidRPr="00265D20">
              <w:rPr>
                <w:rFonts w:ascii="Cambria" w:eastAsia="Times New Roman" w:hAnsi="Cambria" w:cs="Calibri"/>
                <w:color w:val="000000"/>
              </w:rPr>
              <w:t>van</w:t>
            </w:r>
            <w:proofErr w:type="gramEnd"/>
            <w:r w:rsidRPr="00265D20">
              <w:rPr>
                <w:rFonts w:ascii="Cambria" w:eastAsia="Times New Roman" w:hAnsi="Cambria" w:cs="Calibri"/>
                <w:color w:val="000000"/>
              </w:rPr>
              <w:t xml:space="preserve"> </w:t>
            </w: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Lettow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05DC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A91F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F193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7DE7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EB35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828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FC75" w14:textId="39C72E36" w:rsidR="00F23B6B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14206B0D" w14:textId="77777777" w:rsidTr="005477E0">
        <w:trPr>
          <w:trHeight w:val="42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7368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Voogt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400B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F36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29EB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CCB1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C5F9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C140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900C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36B80663" w14:textId="77777777" w:rsidTr="009324BC">
        <w:trPr>
          <w:trHeight w:val="403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79C80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Voogt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BBEF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A6CEA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11CA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3617" w14:textId="48E1D04C" w:rsidR="00F23B6B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9011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CEA5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6CA9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1DC42466" w14:textId="77777777" w:rsidTr="005477E0">
        <w:trPr>
          <w:trHeight w:val="467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9C88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Voogt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E9E3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950A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8870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1591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5B4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E580" w14:textId="2D23F773" w:rsidR="00F23B6B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E1B2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6F1E55" w:rsidRPr="00265D20" w14:paraId="1217552E" w14:textId="77777777" w:rsidTr="005477E0">
        <w:trPr>
          <w:trHeight w:val="43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51B40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Wallac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32797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28E50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A97B0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A01E5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7888F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E8BAD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12865" w14:textId="78FF6573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662C7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F1E55" w:rsidRPr="00265D20" w14:paraId="5381FE9F" w14:textId="77777777" w:rsidTr="005477E0">
        <w:trPr>
          <w:trHeight w:val="49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B78D0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Walukevich-Dienst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698C2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F121D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68887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05A0A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B17E8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11D29" w14:textId="17FC98F4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01648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88DBB" w14:textId="577AD3CC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662C7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F1E55" w:rsidRPr="00265D20" w14:paraId="541C7E58" w14:textId="77777777" w:rsidTr="005477E0">
        <w:trPr>
          <w:trHeight w:val="62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202BD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Walukevich-Dienst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FD27E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2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B10B4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C96A5" w14:textId="5FF2763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BF5D6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2C791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EE1B1" w14:textId="05AB9BCC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01648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4F8E0" w14:textId="36BC3E31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662C7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F1E55" w:rsidRPr="00265D20" w14:paraId="5EC123A1" w14:textId="77777777" w:rsidTr="009324BC">
        <w:trPr>
          <w:trHeight w:val="41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CF0E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War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F4B2A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3667F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FE09E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8D600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6BE94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A01EA" w14:textId="323EF96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01648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85927" w14:textId="23B33E84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662C7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6F1E55" w:rsidRPr="00265D20" w14:paraId="2978D3EE" w14:textId="77777777" w:rsidTr="009324BC">
        <w:trPr>
          <w:trHeight w:val="431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0B812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Wilk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2698D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05FD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A847E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9977D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5559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8275B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A7074" w14:textId="6765A25B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662C7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19A2398D" w14:textId="77777777" w:rsidTr="009324BC">
        <w:trPr>
          <w:trHeight w:val="40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725C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Wils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0443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5C96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D0D1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6267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7FFF5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31B1E" w14:textId="5884DA40" w:rsidR="00F23B6B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421D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</w:tr>
      <w:tr w:rsidR="006F1E55" w:rsidRPr="00265D20" w14:paraId="3EE70CA8" w14:textId="77777777" w:rsidTr="009324BC">
        <w:trPr>
          <w:trHeight w:val="414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69BE7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Witkiewitz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7EA45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354ED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DC53D" w14:textId="0657907C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49763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0B644" w14:textId="77777777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D0792" w14:textId="4E40B75E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943B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86712" w14:textId="340161DA" w:rsidR="006F1E55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943BA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19212E77" w14:textId="77777777" w:rsidTr="009324BC">
        <w:trPr>
          <w:trHeight w:val="42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D712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You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DDF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FD215" w14:textId="278F1D43" w:rsidR="00F23B6B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B38AE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A6F3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A2CB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2FD44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AF2CC" w14:textId="7258A3D9" w:rsidR="00F23B6B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</w:tr>
      <w:tr w:rsidR="00F23B6B" w:rsidRPr="00265D20" w14:paraId="6E3A69CC" w14:textId="77777777" w:rsidTr="009324BC">
        <w:trPr>
          <w:trHeight w:val="413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0411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Zamboanga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E7ECB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2E2A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D61D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F565C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0FEC9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B260F" w14:textId="0F532D78" w:rsidR="00F23B6B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FDA67" w14:textId="55BA5F14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  <w:tr w:rsidR="00F23B6B" w:rsidRPr="00265D20" w14:paraId="54A6BE5A" w14:textId="77777777" w:rsidTr="009324BC">
        <w:trPr>
          <w:trHeight w:val="40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9A2C8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265D20">
              <w:rPr>
                <w:rFonts w:ascii="Cambria" w:eastAsia="Times New Roman" w:hAnsi="Cambria" w:cs="Calibri"/>
                <w:color w:val="000000"/>
              </w:rPr>
              <w:t>Zill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6AD3E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11484" w14:textId="311205C2" w:rsidR="00F23B6B" w:rsidRPr="00265D20" w:rsidRDefault="006F1E55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S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CE27F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9F41D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6A513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787A6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BA932" w14:textId="77777777" w:rsidR="00F23B6B" w:rsidRPr="00265D20" w:rsidRDefault="00F23B6B" w:rsidP="00F5507B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265D20">
              <w:rPr>
                <w:rFonts w:ascii="Cambria" w:eastAsia="Times New Roman" w:hAnsi="Cambria" w:cs="Calibri"/>
                <w:color w:val="000000"/>
              </w:rPr>
              <w:t>Low</w:t>
            </w:r>
          </w:p>
        </w:tc>
      </w:tr>
    </w:tbl>
    <w:p w14:paraId="57565780" w14:textId="57B44E44" w:rsidR="00F23B6B" w:rsidRPr="00230527" w:rsidRDefault="00A567EB">
      <w:pPr>
        <w:rPr>
          <w:rFonts w:ascii="Cambria" w:hAnsi="Cambria"/>
          <w:vertAlign w:val="superscript"/>
        </w:rPr>
      </w:pPr>
      <w:r w:rsidRPr="00230527">
        <w:rPr>
          <w:rFonts w:ascii="Cambria" w:hAnsi="Cambria"/>
          <w:vertAlign w:val="superscript"/>
        </w:rPr>
        <w:t xml:space="preserve">Note: </w:t>
      </w:r>
      <w:r w:rsidR="006F1E55" w:rsidRPr="00230527">
        <w:rPr>
          <w:rFonts w:ascii="Cambria" w:hAnsi="Cambria"/>
          <w:vertAlign w:val="superscript"/>
        </w:rPr>
        <w:t>Some = Some Concerns</w:t>
      </w:r>
      <w:bookmarkStart w:id="0" w:name="_GoBack"/>
      <w:bookmarkEnd w:id="0"/>
    </w:p>
    <w:sectPr w:rsidR="00F23B6B" w:rsidRPr="00230527" w:rsidSect="00CB5C2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DE3ABE" w14:textId="77777777" w:rsidR="00F34089" w:rsidRDefault="00F34089" w:rsidP="00F23B6B">
      <w:r>
        <w:separator/>
      </w:r>
    </w:p>
  </w:endnote>
  <w:endnote w:type="continuationSeparator" w:id="0">
    <w:p w14:paraId="2C0BA88B" w14:textId="77777777" w:rsidR="00F34089" w:rsidRDefault="00F34089" w:rsidP="00F23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7FBB90" w14:textId="77777777" w:rsidR="00F34089" w:rsidRDefault="00F34089" w:rsidP="00F23B6B">
      <w:r>
        <w:separator/>
      </w:r>
    </w:p>
  </w:footnote>
  <w:footnote w:type="continuationSeparator" w:id="0">
    <w:p w14:paraId="2E1FA26F" w14:textId="77777777" w:rsidR="00F34089" w:rsidRDefault="00F34089" w:rsidP="00F23B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D20"/>
    <w:rsid w:val="000C547E"/>
    <w:rsid w:val="00100F5C"/>
    <w:rsid w:val="00183805"/>
    <w:rsid w:val="001A671B"/>
    <w:rsid w:val="00230527"/>
    <w:rsid w:val="00240EA5"/>
    <w:rsid w:val="00265D20"/>
    <w:rsid w:val="002C2316"/>
    <w:rsid w:val="002E1804"/>
    <w:rsid w:val="00302210"/>
    <w:rsid w:val="004F061E"/>
    <w:rsid w:val="00540408"/>
    <w:rsid w:val="005477E0"/>
    <w:rsid w:val="006350C9"/>
    <w:rsid w:val="006D3EEC"/>
    <w:rsid w:val="006F1E55"/>
    <w:rsid w:val="007A09E1"/>
    <w:rsid w:val="007A43B7"/>
    <w:rsid w:val="008115CF"/>
    <w:rsid w:val="00835377"/>
    <w:rsid w:val="009324BC"/>
    <w:rsid w:val="009F4377"/>
    <w:rsid w:val="00A567EB"/>
    <w:rsid w:val="00AF171F"/>
    <w:rsid w:val="00B33759"/>
    <w:rsid w:val="00BB0AB0"/>
    <w:rsid w:val="00BD2620"/>
    <w:rsid w:val="00BD7384"/>
    <w:rsid w:val="00CB5C27"/>
    <w:rsid w:val="00F23B6B"/>
    <w:rsid w:val="00F34089"/>
    <w:rsid w:val="00F5507B"/>
    <w:rsid w:val="00FB6D17"/>
    <w:rsid w:val="00FD23F8"/>
    <w:rsid w:val="00FE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490D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B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3B6B"/>
  </w:style>
  <w:style w:type="paragraph" w:styleId="Footer">
    <w:name w:val="footer"/>
    <w:basedOn w:val="Normal"/>
    <w:link w:val="FooterChar"/>
    <w:uiPriority w:val="99"/>
    <w:unhideWhenUsed/>
    <w:rsid w:val="00F23B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3B6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B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3B6B"/>
  </w:style>
  <w:style w:type="paragraph" w:styleId="Footer">
    <w:name w:val="footer"/>
    <w:basedOn w:val="Normal"/>
    <w:link w:val="FooterChar"/>
    <w:uiPriority w:val="99"/>
    <w:unhideWhenUsed/>
    <w:rsid w:val="00F23B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3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5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23</Words>
  <Characters>5837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ersaud</dc:creator>
  <cp:keywords/>
  <dc:description/>
  <cp:lastModifiedBy>Alina Patel</cp:lastModifiedBy>
  <cp:revision>3</cp:revision>
  <dcterms:created xsi:type="dcterms:W3CDTF">2021-04-19T22:54:00Z</dcterms:created>
  <dcterms:modified xsi:type="dcterms:W3CDTF">2021-04-24T18:25:00Z</dcterms:modified>
</cp:coreProperties>
</file>